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1: Table S1: Items assessing family and physical environment with regard to child outside play engagement</w:t>
      </w:r>
    </w:p>
    <w:tbl>
      <w:tblPr>
        <w:tblW w:w="132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1347"/>
        <w:gridCol w:w="2779"/>
        <w:gridCol w:w="2772"/>
        <w:gridCol w:w="1502"/>
        <w:gridCol w:w="2872"/>
      </w:tblGrid>
      <w:tr>
        <w:trPr/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nstruct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Construct properties </w:t>
            </w:r>
          </w:p>
        </w:tc>
        <w:tc>
          <w:tcPr>
            <w:tcW w:w="2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nstruct description</w:t>
            </w:r>
          </w:p>
        </w:tc>
        <w:tc>
          <w:tcPr>
            <w:tcW w:w="2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anslated item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esponse scale</w:t>
            </w:r>
          </w:p>
        </w:tc>
        <w:tc>
          <w:tcPr>
            <w:tcW w:w="2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ichotomous scale</w:t>
            </w:r>
          </w:p>
        </w:tc>
      </w:tr>
      <w:tr>
        <w:trPr/>
        <w:tc>
          <w:tcPr>
            <w:tcW w:w="329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Family environment</w:t>
            </w:r>
          </w:p>
        </w:tc>
        <w:tc>
          <w:tcPr>
            <w:tcW w:w="27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27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15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2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rental attitude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ronbach’s alpha 0.86</w:t>
            </w:r>
          </w:p>
        </w:tc>
        <w:tc>
          <w:tcPr>
            <w:tcW w:w="2779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rental attitude to improve child engagement in outside play</w:t>
            </w:r>
          </w:p>
        </w:tc>
        <w:tc>
          <w:tcPr>
            <w:tcW w:w="27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 think it is important for my child to improve child engagement in outside play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=totally disagree to 5= totally agree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cale range 1-5</w:t>
            </w:r>
          </w:p>
        </w:tc>
        <w:tc>
          <w:tcPr>
            <w:tcW w:w="27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 think it is good for my child to improve child engagement in outside play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=totally disagree to 5=totally agree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27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 think it is healthy for my child to improve child engagement in outside play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=totally disagree to 5=totally agree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amily attitude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ronbach’s alpha 0.85</w:t>
            </w:r>
          </w:p>
        </w:tc>
        <w:tc>
          <w:tcPr>
            <w:tcW w:w="2779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amily attitude to improve child engagement in outside play</w:t>
            </w:r>
          </w:p>
        </w:tc>
        <w:tc>
          <w:tcPr>
            <w:tcW w:w="27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 think my child should increase engagement in outside play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=totally disagree to 5=totally agree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cale range 1-5</w:t>
            </w:r>
          </w:p>
        </w:tc>
        <w:tc>
          <w:tcPr>
            <w:tcW w:w="27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y partner thinks our child should increase engagement in outside play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=totally disagree to 5=totally agree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27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y family thinks my child should increase engagement in outside play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=totally disagree to 5=totally agree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erceived difficulty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2779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rental perception of their difficulties in improving child engagement in outside play</w:t>
            </w:r>
          </w:p>
        </w:tc>
        <w:tc>
          <w:tcPr>
            <w:tcW w:w="27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t is difficult to let my child engage in more outside play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=totally agree to 5=totally disagree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=agree (strongly agree, agree), 0=not agree (not agree/not disagree, disagree, strongly disagree)</w:t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lf confidence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2779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rental confidence in their own ability to improve child engagement in outside play</w:t>
            </w:r>
          </w:p>
        </w:tc>
        <w:tc>
          <w:tcPr>
            <w:tcW w:w="27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 can let the child engage in more outside play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=totally agree to 5=totally disagree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=agree (strongly agree, agree), 0=not agree (not agree/not disagree, disagree, strongly disagree)</w:t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ntention to improve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2779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rental intention to improve child engagement in outside play</w:t>
            </w:r>
          </w:p>
        </w:tc>
        <w:tc>
          <w:tcPr>
            <w:tcW w:w="27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 am planning to improve my child’s engagement in outside play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=totally disagree to 5=totally agree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=agree (strongly agree, agree), 0=not agree (not agree/not disagree, disagree, strongly disagree)</w:t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abit strength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2779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rental perception improving child engagement in outside play is a habit for them</w:t>
            </w:r>
          </w:p>
        </w:tc>
        <w:tc>
          <w:tcPr>
            <w:tcW w:w="27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t is a habit for me to let my child engage in more time of outside play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=totally disagree to 5=totally agree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=agree (strongly agree, agree), 0=not agree (not agree/not disagree, disagree, strongly disagree)</w:t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onitoring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2779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rental monitoring of child engagement in outside play</w:t>
            </w:r>
          </w:p>
        </w:tc>
        <w:tc>
          <w:tcPr>
            <w:tcW w:w="27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o what extent do you monitor your child’s engagement in outside play?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=never to 5=always</w:t>
            </w:r>
          </w:p>
        </w:tc>
        <w:tc>
          <w:tcPr>
            <w:tcW w:w="2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=frequent (often, always), 0=not frequent (sometimes, seldom, never)</w:t>
            </w:r>
          </w:p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ild autonomy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2779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rental control towards child outside play</w:t>
            </w:r>
          </w:p>
        </w:tc>
        <w:tc>
          <w:tcPr>
            <w:tcW w:w="27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ow often can your child decide for themselves to play outside?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=never to 5=always</w:t>
            </w:r>
          </w:p>
        </w:tc>
        <w:tc>
          <w:tcPr>
            <w:tcW w:w="2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=frequent (often, always), 0=not frequent (sometimes, seldom, never)</w:t>
            </w:r>
          </w:p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ctive encouragement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2779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egree of parental encouragement towards their child’s outside play</w:t>
            </w:r>
          </w:p>
        </w:tc>
        <w:tc>
          <w:tcPr>
            <w:tcW w:w="27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ow often do you tell your child to play outside?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=never to 5=always</w:t>
            </w:r>
          </w:p>
        </w:tc>
        <w:tc>
          <w:tcPr>
            <w:tcW w:w="2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=frequent (often, always), 0=not frequent (sometimes, seldom, never)</w:t>
            </w:r>
          </w:p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odeling parent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2779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hysical activity behavior of the parent</w:t>
            </w:r>
          </w:p>
        </w:tc>
        <w:tc>
          <w:tcPr>
            <w:tcW w:w="27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ow many days per week are you physically active?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 to 7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odeling partner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2779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hysical activity behavior of the partner from the parent</w:t>
            </w:r>
          </w:p>
        </w:tc>
        <w:tc>
          <w:tcPr>
            <w:tcW w:w="27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ow many days per week is your partner physically active?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 to 7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odeling sibling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2779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hysical activity behavior of siblings</w:t>
            </w:r>
          </w:p>
        </w:tc>
        <w:tc>
          <w:tcPr>
            <w:tcW w:w="27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ow many days per week are siblings physically active?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 to 7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ule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2779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esence of rules parents report with regard to child outside play</w:t>
            </w:r>
          </w:p>
        </w:tc>
        <w:tc>
          <w:tcPr>
            <w:tcW w:w="27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o you have rules in your home about your child’s outside play?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=yes, 0=no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=yes, 0=no</w:t>
            </w:r>
          </w:p>
        </w:tc>
      </w:tr>
      <w:tr>
        <w:trPr/>
        <w:tc>
          <w:tcPr>
            <w:tcW w:w="3297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Physical environment</w:t>
            </w:r>
          </w:p>
        </w:tc>
        <w:tc>
          <w:tcPr>
            <w:tcW w:w="27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28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affic busines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2779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rent perceived presence of traffic</w:t>
            </w:r>
          </w:p>
        </w:tc>
        <w:tc>
          <w:tcPr>
            <w:tcW w:w="27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n the neighborhood of our family there is a lot of traffic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=totally disagree to 5=totally agree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=agree (strongly agree, agree), 0=not agree (not agree/not disagree, disagree, strongly disagree)</w:t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fety perception during daytime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2779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rent perceived safety regarding outside play during daytime</w:t>
            </w:r>
          </w:p>
        </w:tc>
        <w:tc>
          <w:tcPr>
            <w:tcW w:w="27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n the neighborhood of our family it is safe for children to play during the daytime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=totally disagree to 5=totally agree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=agree (strongly agree, agree), 0=not agree (not agree/not disagree, disagree, strongly disagree)</w:t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fety during the evening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2779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rent perceived safety regarding outside play in the evening</w:t>
            </w:r>
          </w:p>
        </w:tc>
        <w:tc>
          <w:tcPr>
            <w:tcW w:w="27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In the neighborhood of our family it is safe for children to play in the evening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=totally disagree to 5=totally agree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=agree (strongly agree, agree), 0=not agree (not agree/not disagree, disagree, strongly disagree)</w:t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esence of sidewalk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2779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rent perceived presence of sidewalks for their child to play on</w:t>
            </w:r>
          </w:p>
        </w:tc>
        <w:tc>
          <w:tcPr>
            <w:tcW w:w="27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n the neighborhood of our family, the majority of the streets have sidewalks to play on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=totally disagree to 5=totally agree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=agree (strongly agree, agree), 0=not agree (not agree/not disagree, disagree, strongly disagree)</w:t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riendliness for childre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2779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rent perceived child-friendliness of their neighborhood</w:t>
            </w:r>
          </w:p>
        </w:tc>
        <w:tc>
          <w:tcPr>
            <w:tcW w:w="27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he neighborhood of our family is pleasant to reside with children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=totally disagree to 5=totally agree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=agree (strongly agree, agree), 0=not agree (not agree/not disagree, disagree, strongly disagree)</w:t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tractiveness for childre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2779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rent perceived attractiveness of their neighborhood for families with children</w:t>
            </w:r>
          </w:p>
        </w:tc>
        <w:tc>
          <w:tcPr>
            <w:tcW w:w="27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The neighborhood of our family is attractive for families with children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=totally disagree to 5=totally agree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=agree (strongly agree, agree), 0=not agree (not agree/not disagree, disagree, strongly disagree)</w:t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pportunities for outside play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2779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rent perceived opportunities of the neighborhood for their child to play</w:t>
            </w:r>
          </w:p>
        </w:tc>
        <w:tc>
          <w:tcPr>
            <w:tcW w:w="27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n the neighborhood of our family there is sufficient opportunities for my child to play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=totally disagree to 5=totally agree</w:t>
            </w:r>
          </w:p>
        </w:tc>
        <w:tc>
          <w:tcPr>
            <w:tcW w:w="2872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=agree (strongly agree, agree), 0=not agree (not agree/not disagree, disagree, strongly disagree)</w:t>
            </w:r>
          </w:p>
        </w:tc>
      </w:tr>
      <w:tr>
        <w:trPr/>
        <w:tc>
          <w:tcPr>
            <w:tcW w:w="19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fety of outside play without supervision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277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Parent perceived safety regarding outside play without supervision </w:t>
            </w:r>
          </w:p>
        </w:tc>
        <w:tc>
          <w:tcPr>
            <w:tcW w:w="27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n the neighborhood of our family it is safe to play outside without supervision of an adult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=totally disagree to 5=totally agree</w:t>
            </w:r>
          </w:p>
        </w:tc>
        <w:tc>
          <w:tcPr>
            <w:tcW w:w="28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=agree (strongly agree, agree), 0=not agree (not agree/not disagree, disagree, strongly disagree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type w:val="nextPage"/>
      <w:pgSz w:orient="landscape" w:w="15840" w:h="12240"/>
      <w:pgMar w:left="1417" w:right="1417" w:gutter="0" w:header="708" w:top="1417" w:footer="0" w:bottom="141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Calibri"/>
      <w:color w:val="000000"/>
      <w:sz w:val="24"/>
      <w:szCs w:val="24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Calibri" w:hAnsi="Calibri" w:eastAsia="Calibri" w:cs="Calibri"/>
      <w:color w:val="000000"/>
      <w:sz w:val="24"/>
      <w:szCs w:val="24"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3T13:02:00Z</dcterms:created>
  <dc:creator>scarinal</dc:creator>
  <dc:description/>
  <cp:keywords/>
  <dc:language>en-US</dc:language>
  <cp:lastModifiedBy>parbon</cp:lastModifiedBy>
  <dcterms:modified xsi:type="dcterms:W3CDTF">2014-06-14T22:08:00Z</dcterms:modified>
  <cp:revision>2</cp:revision>
  <dc:subject/>
  <dc:title/>
</cp:coreProperties>
</file>